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imers used in stem-loop real-time PCR.</w:t>
      </w:r>
    </w:p>
    <w:tbl>
      <w:tblPr>
        <w:tblW w:w="80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6"/>
        <w:gridCol w:w="4389"/>
        <w:gridCol w:w="1080"/>
      </w:tblGrid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iRNA name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eque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ngth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56k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CAGAAGAGAGCGAGCA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59hi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GGAGTGAAGGGAGCT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0abcdeg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CTGGCTCCCTGTATGC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62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CGATAAACCTCTGCA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4abcdg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GAAGCAGGGCACGTG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6fgh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GGACCAGGCTTCATTC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66m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GACCAGGCTTCATTCC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7abcd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GCTGCCAGCATGAT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7efghij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AAGCTGCCAGCATGAT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9a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CCAAGGATGACTTGCC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9fgh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CAAGGATGACTTGC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169l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CAGGGATGATTTGC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171bf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ATTGAGCCGTGCCAATA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390a 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TCAGGAGGGATAG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393ac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AAGGGATCGCATTGA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393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AAGGGATCGCATTGAT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395</w:t>
            </w:r>
            <w:r>
              <w:rPr>
                <w:color w:val="000000"/>
                <w:kern w:val="0"/>
                <w:sz w:val="24"/>
              </w:rPr>
              <w:t>abdefghijn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GAAGTGTTTGGGGGAAC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396a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CCACAGCTTTCTTGAAC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399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CAAAGGAGAGCTG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408/408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CACTGCCTCTTCCCTG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528ab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AAGGGGCATGCAGAGG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a-miR827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AGATGACCATCAGCAAA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a-miR2118d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TTCCTGATGCCTCCCATG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2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AGAGAATTGAGGGGG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6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ATTAATTAAGTAATCAT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7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TCCTTTGGGAAAATGA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9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CCATCTGATCCGTTAGATC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13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ACCCCCTGACGCAGCACCGT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14a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AGGGGATTGGAGGGGC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15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ACCGTTGGATATGGAGGGT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vel-19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TGGAGGAGATTGAGG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20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CGTTTTGGAGTGGATTGAG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21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TGCAAGCTTGTTAAGGGG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23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TGTAACACCCTGAATTT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26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CCTTCAATTCCCTCTG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27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CACTACGTCGGCAAGGG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vel-29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ACCTTCGGTTTTGTG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n</w:t>
            </w:r>
            <w:r>
              <w:rPr>
                <w:color w:val="000000"/>
                <w:kern w:val="0"/>
                <w:sz w:val="24"/>
              </w:rPr>
              <w:t>ovel-33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GCCAAGCATGATTTGCCC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35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CAAGTTGGTAAGGTGTT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38b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CCTCCTCTGGATTGGTG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41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TTGGATTGAATTGGTTGGT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46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TATTTGATCTGTTAGATGGT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vel-56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TGGTGGAGCTTGG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57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GCCTAGATGACATGTGTGTTTT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57-5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CACATATGTGATGTAGC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ovel-59-3p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TTTAGGGACTAAAACGAA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</w:t>
            </w:r>
          </w:p>
        </w:tc>
      </w:tr>
      <w:tr>
        <w:trPr>
          <w:trHeight w:val="315" w:hRule="atLeast"/>
        </w:trPr>
        <w:tc>
          <w:tcPr>
            <w:tcW w:w="26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m-U6</w:t>
            </w:r>
          </w:p>
        </w:tc>
        <w:tc>
          <w:tcPr>
            <w:tcW w:w="43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CGCACAAATCGAGAAATGGT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t>Primers used in real-time PCR analysis of target genes.</w:t>
      </w:r>
    </w:p>
    <w:tbl>
      <w:tblPr>
        <w:tblW w:w="77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7"/>
        <w:gridCol w:w="4270"/>
        <w:gridCol w:w="1080"/>
      </w:tblGrid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rget name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que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ngth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04784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AGCGTAGAACAC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04784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CAGGAAGCGAGATA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05284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GCACAAGAAGACA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05284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CTGATTAGTGATT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11947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CGCTAGGACTAATG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11947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CTAATAAGCAGA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39556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TATCTGCCTGATGACT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39556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TTCGTGTATGCT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51785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TCCAACTCTACCGAA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51785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CAACGATGCCAACC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68328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ACATAATCTGGACAAGG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68328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GCACTGAGACACAT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78274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GGAAGTTCAGGCAT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78274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AACGCATCACATCAA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78396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AATCCTCGTATT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78396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CCATAATGTCTTCTC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81406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ACTGGTACTGTTAGAC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81406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AGACTTGGAACGGA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99862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AATCACACGAGTA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099862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AGGTAAGAAGGAA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09464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AAGAGTGAACGGTA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09464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GGATGAGTTGATAAT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24566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CCAATACCTTGTG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24566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AGACATTCATTCAT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35978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AATGAGATTGAGGAT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35978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AGAGTCTTGAGGT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37451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ATTCAGCAGTTGTTGG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37451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AGGAGCCTAGATA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53233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AGGCACCAACA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53233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CAAGGCAATTCCAAG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59399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ACCAAGCCACCAACAA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159399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GGACAGATGAAGAACCAAC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390641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ATTCCAACCTAACT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390641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AAGTAATCGTACATC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475882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CCAGCAAGAACAAT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2G475882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TCAACAACTCATCATC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08366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AGTGACTTGGCATA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08366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GATGGTGAGGTGAA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25321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CTGTATGTTCCTTC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25321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TCTACTCTCGGT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48945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AAGCAACATCTATA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48945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TAGCCACAATCAAT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93117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TGAAGAAGTTGGGAAG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MZM5G893117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AAGCGTCGTCTCACA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18S-L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ACGGCTACCACATCCA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2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Zm18S-R</w:t>
            </w:r>
          </w:p>
        </w:tc>
        <w:tc>
          <w:tcPr>
            <w:tcW w:w="4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CCAATGGATCCTCGT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3T09:43:00Z</dcterms:created>
  <dc:creator>User</dc:creator>
  <dc:description/>
  <cp:keywords/>
  <dc:language>en-US</dc:language>
  <cp:lastModifiedBy>微软用户</cp:lastModifiedBy>
  <dcterms:modified xsi:type="dcterms:W3CDTF">2013-06-24T12:42:00Z</dcterms:modified>
  <cp:revision>7</cp:revision>
  <dc:subject/>
  <dc:title>Primers used in the stem-loop real-time PCR</dc:title>
</cp:coreProperties>
</file>